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</w:rPr>
        <w:t>Additional File 4. Characteristics of articles using single item measures of research us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52"/>
        <w:gridCol w:w="1094"/>
        <w:gridCol w:w="1337"/>
        <w:gridCol w:w="2657"/>
        <w:gridCol w:w="1892"/>
        <w:gridCol w:w="2212"/>
        <w:gridCol w:w="1171"/>
        <w:gridCol w:w="1175"/>
      </w:tblGrid>
      <w:tr>
        <w:trPr>
          <w:tblHeader w:val="true"/>
        </w:trPr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tting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liability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nd 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lidity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nding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Extent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ualit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79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, Present, Future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strom, 19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b/>
                <w:color w:val="FF0000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health care agencies 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50%), graduate (15%), working towards higher degrees (15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10 yrs or less in nursing (50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588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23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Bostrom </w:t>
            </w:r>
            <w:r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1991, overall) = 0.88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Previously reported (Rizutto </w:t>
            </w:r>
            <w:r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1990, unpublished)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Made a research-based practice chang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>
              <w:rPr>
                <w:b/>
                <w:sz w:val="16"/>
                <w:szCs w:val="16"/>
              </w:rPr>
              <w:t>Present (most recent six months): 15.9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Past (&gt;6 months ago): 23.4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se of research findings in clinical practice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bCs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(current use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zzuto, 1994 </w:t>
            </w:r>
          </w:p>
          <w:p>
            <w:pPr>
              <w:pStyle w:val="Normal"/>
              <w:rPr>
                <w:color w:val="800080"/>
                <w:sz w:val="16"/>
                <w:szCs w:val="16"/>
              </w:rPr>
            </w:pPr>
            <w:r>
              <w:rPr>
                <w:color w:val="800080"/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California health care agenci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Nurses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b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52%), masters (15%), working towards higher degree (15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Age 30 to 39 yrs (42%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yrs employed = 12.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s (80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 = 1217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29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 use subscales)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ast = 0.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= 0.8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uture = 0.96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Face by panel of nurse researchers who were employed in the clinical setting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Using research findings as a basis for changing nursing practice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Past (&gt;6 months ago): 24.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>
              <w:rPr>
                <w:b/>
                <w:sz w:val="16"/>
                <w:szCs w:val="16"/>
              </w:rPr>
              <w:t>Present (most recent 6 months): 15.9%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 Future (within next year): 42.5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(current use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ler, 199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tertiary hospita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Nurses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 (leadership/staff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age = 41 yrs/35 y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yrs in nursing = 20/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47%/17%), diploma (30%/72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</w:rPr>
              <w:t xml:space="preserve">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38 from leadership group – head nurses and administrative group supervisors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 = 328 from staff nurse group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6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 for the questions related to research involvement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Not Reported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Use findings in practic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adership Group (n = 38)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evious: 89.5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esent: 71.0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Future: 97.4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ff Nurses (n = 310)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evious: 52.6%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</w:rPr>
              <w:t>Present: 30.3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Future: 77.4%</w:t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- Low (current use: staff nurses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-High (current use: leadership nurses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199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health care facility locations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u w:val="single"/>
              </w:rPr>
              <w:t>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Baccalaureate (48%), masters or PhD (24%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Mean yrs in nursing = 1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Hospital-based (59%), clinic based (39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 (50%), supervisory/managerial/educator (37%), clinical experts (13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753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58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>Used research findings for a particular patient’s care (past year)</w:t>
            </w:r>
            <w:r>
              <w:rPr>
                <w:b/>
                <w:sz w:val="16"/>
                <w:szCs w:val="16"/>
              </w:rPr>
              <w:t>: 71%</w:t>
            </w:r>
          </w:p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  <w:t xml:space="preserve">Used research findings to change practice (past year): </w:t>
            </w:r>
            <w:r>
              <w:rPr>
                <w:b/>
                <w:sz w:val="16"/>
                <w:szCs w:val="16"/>
              </w:rPr>
              <w:t>66%</w:t>
            </w:r>
          </w:p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Apply research findings in practice (future intent): </w:t>
            </w:r>
            <w:r>
              <w:rPr>
                <w:sz w:val="16"/>
                <w:szCs w:val="16"/>
              </w:rPr>
              <w:t>86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High (current use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9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hoo Measure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hoo, 199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ort 1 of 5 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3 hospitals in 14 Trusts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9%), post-registration diploma (11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s (71%), charge nurses (10.5%), enrolled nurses (5.3%), specialist nurses (3.5%), managers (1.1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Psychiatry (20%), surgical (19.7%), medical (15.4%), learning disability (6.4%), theatres (5.6%), elderly care (4.3%), intensive care (3.6%), gynecology and obstetrics (3.1%), paediatrics (2.8%), accident and emergency (2.4%), outpatients (1.1%), other (15.9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3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52.6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2"/>
              <w:jc w:val="left"/>
              <w:rPr/>
            </w:pPr>
            <w:r>
              <w:rPr/>
              <w:t>Validity:</w:t>
            </w:r>
            <w:r>
              <w:rPr>
                <w:u w:val="none"/>
              </w:rPr>
              <w:t xml:space="preserve"> Content by pane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three expert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se of research in clinical practice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</w:t>
            </w:r>
            <w:bookmarkStart w:id="0" w:name="OLE_LINK6"/>
            <w:r>
              <w:rPr>
                <w:sz w:val="16"/>
                <w:szCs w:val="16"/>
              </w:rPr>
              <w:t xml:space="preserve">: </w:t>
            </w:r>
            <w:bookmarkEnd w:id="0"/>
            <w:r>
              <w:rPr>
                <w:sz w:val="16"/>
                <w:szCs w:val="16"/>
              </w:rPr>
              <w:t>5.5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eldom: 5.4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: 53.3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ly: 26.8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All the time: 6.1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o response: 2.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 xml:space="preserve">Implemented specific research findings in practice within the last two years: </w:t>
            </w:r>
            <w:r>
              <w:rPr>
                <w:sz w:val="16"/>
                <w:szCs w:val="16"/>
              </w:rPr>
              <w:t>38.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hoo, 1999,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compariso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2 of 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acute care trusts (hospital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All grades of hospital nurse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s (71%), sisters/charge nurses (11%), enrolled nurses (5%) psychiatric (20%), surgical (20%), medical (15%), learning disability (6%)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</w:t>
            </w:r>
            <w:r>
              <w:rPr>
                <w:sz w:val="16"/>
                <w:szCs w:val="16"/>
                <w:u w:val="single"/>
              </w:rPr>
              <w:t>e:</w:t>
            </w:r>
            <w:r>
              <w:rPr>
                <w:sz w:val="16"/>
                <w:szCs w:val="16"/>
              </w:rPr>
              <w:t xml:space="preserve"> N = 13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52.6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  <w:u w:val="none"/>
              </w:rPr>
            </w:pPr>
            <w:r>
              <w:rPr>
                <w:sz w:val="16"/>
                <w:szCs w:val="16"/>
                <w:u w:val="none"/>
              </w:rPr>
            </w:r>
          </w:p>
          <w:p>
            <w:pPr>
              <w:pStyle w:val="Heading2"/>
              <w:jc w:val="left"/>
              <w:rPr/>
            </w:pPr>
            <w:r>
              <w:rPr/>
              <w:t>Validity</w:t>
            </w:r>
            <w:r>
              <w:rPr>
                <w:u w:val="none"/>
              </w:rPr>
              <w:t>: Content by expert panel and pilot study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se of research in clinical practice</w:t>
            </w:r>
          </w:p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project 2000 (i.e., traditional training):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: 5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All the time: Not report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Low Use (i.e., never/seldom): 11.2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High Use (i.e., freq/ all the time): 32.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-project 2000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: 1.9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eldom: 5.8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: 61.7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ly: 25.3%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All the time: 4.5% 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Low Use (i.e., never/seldom): 7.7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High Use (i.e., freq/ all the time): 29.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Implementation of new research findings in one’s own practice in the last two years</w:t>
            </w:r>
            <w:r>
              <w:rPr>
                <w:sz w:val="16"/>
                <w:szCs w:val="16"/>
              </w:rPr>
              <w:t xml:space="preserve">- Not reported 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Low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hoo, 1999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 and attitud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3 of 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 main psychiatric hospitals and the psychiatric wards of six general hospitals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 xml:space="preserve">Subjects: </w:t>
            </w:r>
            <w:r>
              <w:rPr>
                <w:sz w:val="16"/>
                <w:szCs w:val="16"/>
              </w:rPr>
              <w:t>Psychiatric Nurses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s (74%), enrolled nurses (11%), ‘specialist nurses’ (6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</w:t>
            </w:r>
            <w:r>
              <w:rPr>
                <w:sz w:val="16"/>
                <w:szCs w:val="16"/>
                <w:u w:val="single"/>
              </w:rPr>
              <w:t>e:</w:t>
            </w:r>
            <w:r>
              <w:rPr>
                <w:sz w:val="16"/>
                <w:szCs w:val="16"/>
              </w:rPr>
              <w:t xml:space="preserve"> N = 23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Not reported for this subset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2"/>
              <w:jc w:val="left"/>
              <w:rPr/>
            </w:pPr>
            <w:r>
              <w:rPr/>
              <w:t>Validity</w:t>
            </w:r>
            <w:r>
              <w:rPr>
                <w:u w:val="none"/>
              </w:rPr>
              <w:t>: Content by panel of three expert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Use of research in clinical practice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: 13.1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eldom: 9.7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: 52.1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ly: 16.9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All the time: 4.7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o response: 3.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 xml:space="preserve">Implementation of specific findings in one’s own practice in the last two years: </w:t>
            </w:r>
            <w:r>
              <w:rPr>
                <w:sz w:val="16"/>
                <w:szCs w:val="16"/>
              </w:rPr>
              <w:t xml:space="preserve">22.5% 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hoo, 20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ort 4 of 5 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FF0000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 hospitals in 14 Trusts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bCs/>
                <w:sz w:val="16"/>
                <w:szCs w:val="16"/>
              </w:rPr>
              <w:t xml:space="preserve"> learning disability nurses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Heading4"/>
              <w:rPr>
                <w:b w:val="false"/>
                <w:b w:val="false"/>
                <w:u w:val="single"/>
              </w:rPr>
            </w:pPr>
            <w:r>
              <w:rPr>
                <w:b w:val="false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Completed Project 2000 diploma in learning disabilities nursing (20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Grade distributions were C(2.3%), D(44.8%), E(28.7%), F(8.0%), G(14.9%), H (1.1%)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</w:t>
            </w:r>
            <w:r>
              <w:rPr>
                <w:bCs/>
                <w:sz w:val="16"/>
                <w:szCs w:val="16"/>
              </w:rPr>
              <w:t xml:space="preserve">: N = 87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bCs/>
                <w:sz w:val="16"/>
                <w:szCs w:val="16"/>
              </w:rPr>
              <w:t>: Not reported for this subse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3"/>
              <w:jc w:val="left"/>
              <w:rPr>
                <w:u w:val="single"/>
              </w:rPr>
            </w:pPr>
            <w:r>
              <w:rPr>
                <w:u w:val="single"/>
              </w:rPr>
              <w:t>Validity:</w:t>
            </w:r>
            <w:r>
              <w:rPr/>
              <w:t xml:space="preserve"> Content by three experts in the field; pilot study with 20 nurse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 xml:space="preserve"> </w:t>
            </w:r>
            <w:r>
              <w:rPr>
                <w:sz w:val="16"/>
                <w:szCs w:val="16"/>
                <w:u w:val="single"/>
              </w:rPr>
              <w:t>Use of research in clinical practice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ever: 12.6%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eldom: 6.9%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ometimes: 50.6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tly: 21.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the time: 3.4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o response: 4.6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Implementation of specific findings in one’s own practice in the last two years</w:t>
            </w:r>
            <w:r>
              <w:rPr>
                <w:sz w:val="16"/>
                <w:szCs w:val="16"/>
              </w:rPr>
              <w:t xml:space="preserve"> &lt;30% 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Low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80008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hoo, 2001 </w:t>
            </w:r>
          </w:p>
          <w:p>
            <w:pPr>
              <w:pStyle w:val="Normal"/>
              <w:rPr>
                <w:color w:val="800080"/>
                <w:sz w:val="16"/>
                <w:szCs w:val="16"/>
              </w:rPr>
            </w:pPr>
            <w:r>
              <w:rPr>
                <w:color w:val="80008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5 of 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ited Kingdo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s in 14 acute care trus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and surgical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dical/surgic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olled nurse (1.9%/4.5%), RGN (60.5%/63.9%), DipHE (15.2 %/10.4%), RGN + Other (9.5%/5.6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cal nurses N = 21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nurses N = 2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52.6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2"/>
              <w:jc w:val="left"/>
              <w:rPr/>
            </w:pPr>
            <w:r>
              <w:rPr/>
              <w:t>Validity</w:t>
            </w:r>
            <w:r>
              <w:rPr>
                <w:u w:val="none"/>
              </w:rPr>
              <w:t>: Content by expert panel and pilot study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Use of research in clinical practice</w:t>
            </w:r>
            <w:r>
              <w:rPr>
                <w:sz w:val="16"/>
                <w:szCs w:val="16"/>
              </w:rPr>
              <w:t xml:space="preserve"> (ns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l Nurse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/seldom use: 7.4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 use: 55.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 use: 37.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gical Nurse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/seldom use: 9.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 use: 60.1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/all the time use: 29.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Implementation of specific findings in one’s own practice in the last two years</w:t>
            </w:r>
            <w:r>
              <w:rPr>
                <w:sz w:val="16"/>
                <w:szCs w:val="16"/>
              </w:rPr>
              <w:t xml:space="preserve"> (ns)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Medical Nurses:</w:t>
            </w:r>
            <w:r>
              <w:rPr>
                <w:sz w:val="16"/>
                <w:szCs w:val="16"/>
              </w:rPr>
              <w:t xml:space="preserve"> 41%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Surgical Nurses:</w:t>
            </w:r>
            <w:r>
              <w:rPr>
                <w:sz w:val="16"/>
                <w:szCs w:val="16"/>
              </w:rPr>
              <w:t xml:space="preserve"> 1.6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lizadeh, 2003 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teaching hospital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Registered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Baccalaureate (86.2%), masters (5.9%), the rest were ‘technical’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5% completed nursing qualifications in previous decad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General wards (46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N = 3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100% 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 for RU ite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Validity: </w:t>
            </w:r>
            <w:r>
              <w:rPr>
                <w:sz w:val="16"/>
                <w:szCs w:val="16"/>
              </w:rPr>
              <w:t>Content by expert panel and pilot study by Parahoo 1999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Use of research in clinical practice in the last two years 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Never use: 29.4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 use: 54.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t/all the time use-15.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d from Parahoo 1999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Low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ong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eramah, 200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nglan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Various clinical areas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bCs/>
                <w:sz w:val="16"/>
                <w:szCs w:val="16"/>
              </w:rPr>
              <w:t xml:space="preserve"> Nursing and Midwifery graduates in one health-related undergraduate programme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Baccalaureate (100%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enior positions (i. e. clinical grade G, H, or I) (63%)</w:t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-Clinical grades D-I (according to seniority and level of responsibility) are also reported separately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N = 184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:</w:t>
            </w:r>
            <w:r>
              <w:rPr>
                <w:bCs/>
                <w:sz w:val="16"/>
                <w:szCs w:val="16"/>
              </w:rPr>
              <w:t xml:space="preserve"> 51.1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 for RU measure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BodyText2"/>
              <w:rPr>
                <w:u w:val="single"/>
              </w:rPr>
            </w:pPr>
            <w:r>
              <w:rPr>
                <w:u w:val="single"/>
              </w:rPr>
              <w:t>Validity:</w:t>
            </w:r>
            <w:r>
              <w:rPr/>
              <w:t xml:space="preserve"> Content by pilot test with 12 graduates and </w:t>
            </w:r>
          </w:p>
          <w:p>
            <w:pPr>
              <w:pStyle w:val="BodyText2"/>
              <w:rPr/>
            </w:pPr>
            <w:r>
              <w:rPr/>
              <w:t xml:space="preserve">expert panel review by five nurses or midwifery teachers </w:t>
            </w:r>
          </w:p>
          <w:p>
            <w:pPr>
              <w:pStyle w:val="BodyText2"/>
              <w:rPr/>
            </w:pPr>
            <w:r>
              <w:rPr/>
              <w:t>Developed based on a review of the literature on attitudes towards research, RU in practice, and barriers to research implementation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se of research findings to inform practice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ll the time: 16.8%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requently: 50.5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metimes: 32.6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ever: none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Adopted from Parahoo 1998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High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5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9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rooks’ Kinds of Research Use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rooks, 19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erta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Registered nurses-direct patient car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Diploma (71%), baccalaureate (25%), other (3%), missing (1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age = 41.7 y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General hospital (42%), critical care/specialty (21%), geriatric LTC (18%), public health (9%), home care (6%), other (4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N = 6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4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two researchers with expertise in the field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Research utilization in the past year mean scores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verall: 4.16 to 4.71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irect : 4.3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irect: 5.2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suasive: 3.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point response alternativ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nev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on one or two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3 = unlabell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4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= on about half of the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6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= nearly every shif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= do not know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Low (PRU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High (IRU, CRU, ORU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High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tto-McGrath 20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color w:val="666699"/>
                <w:sz w:val="16"/>
                <w:szCs w:val="16"/>
              </w:rPr>
            </w:pPr>
            <w:r>
              <w:rPr>
                <w:color w:val="666699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wo acute surgical units and five pediatric units in four tertiary care hospital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sz w:val="16"/>
                <w:szCs w:val="16"/>
              </w:rPr>
              <w:t>: Registered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Diploma (50.9%), baccalaureate (38.9%), RNA/LPN (6.5%), masters degree (3.7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-Mean age = 38.0 yr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-Mean yrs in nursing = 13.23</w:t>
            </w:r>
          </w:p>
          <w:p>
            <w:pPr>
              <w:pStyle w:val="Normal"/>
              <w:rPr>
                <w:b/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Reported elsewhere (Estabrooks 1999a, 1999b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Content by experts in the field; Pre-tested and pilot tested.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Mean research utilization scor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verall</w:t>
            </w:r>
            <w:bookmarkStart w:id="1" w:name="OLE_LINK7"/>
            <w:r>
              <w:rPr>
                <w:sz w:val="16"/>
                <w:szCs w:val="16"/>
              </w:rPr>
              <w:t xml:space="preserve">: </w:t>
            </w:r>
            <w:bookmarkEnd w:id="1"/>
            <w:r>
              <w:rPr>
                <w:sz w:val="16"/>
                <w:szCs w:val="16"/>
              </w:rPr>
              <w:t xml:space="preserve">5.4 (SD 0.60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onceptual: 5.8 (SD 1.5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ymbolic: 4.8 (SD 1.8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strumental: not reported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 to Estabrooks, 19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point response alternativ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nev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on one or two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3 = unlabell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4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= on about half of the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6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= nearly every shif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= do not know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High (PRU, ORU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(CRU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ner 2005</w:t>
            </w:r>
          </w:p>
          <w:p>
            <w:pPr>
              <w:pStyle w:val="Normal"/>
              <w:rPr>
                <w:color w:val="993366"/>
                <w:sz w:val="16"/>
                <w:szCs w:val="16"/>
                <w:lang w:val="en-GB"/>
              </w:rPr>
            </w:pPr>
            <w:r>
              <w:rPr>
                <w:color w:val="993366"/>
                <w:sz w:val="16"/>
                <w:szCs w:val="16"/>
                <w:lang w:val="en-GB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 registered with the Alberta Association of registered nurses in Alberta, Canada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b/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aff nurses, educators and manager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ducators/Staff nurses/Manager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Diploma (32%/70%/38%), degree (68%/30%/62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ospital (57%/67%/40%), community (18%/17%20%), LTC (5%/12%/20%), other (17%/4%/20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N</w:t>
            </w:r>
            <w:r>
              <w:rPr>
                <w:b/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38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84%/90.4%/88.9%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en-CA"/>
              </w:rPr>
            </w:pPr>
            <w:r>
              <w:rPr>
                <w:color w:val="000000"/>
                <w:sz w:val="16"/>
                <w:szCs w:val="16"/>
                <w:lang w:val="en-CA"/>
              </w:rPr>
              <w:t>Not reported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  <w:lang w:val="en-GB"/>
              </w:rPr>
            </w:pPr>
            <w:r>
              <w:rPr>
                <w:sz w:val="16"/>
                <w:szCs w:val="16"/>
                <w:u w:val="single"/>
                <w:lang w:val="en-GB"/>
              </w:rPr>
              <w:t>Mean research utilization score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verall RU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taff: 3.63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ducator: 4.4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anagers: 3.8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strumental RU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taff: 3.4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ducator: 4.01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anagers: 3.50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onceptual RU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taff: 3.58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ducator: 4.2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anagers: 3.7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ymbolic RU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Staff: 2.6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Educator: 3.5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Managers: 3.2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-point Likert scal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= neve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= very ofte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fer to Estabrooks research utilization item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rate- Low (PRU-staff nurses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rate- High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RU (staff, managers)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RU (staff, managers)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ORU (staff, managers)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RU (educators, managers)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High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RU (educators)</w:t>
            </w:r>
          </w:p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RU (educators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CA"/>
              </w:rPr>
              <w:t>ORU (educators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enny, 2005 </w:t>
            </w:r>
          </w:p>
          <w:p>
            <w:pPr>
              <w:pStyle w:val="Normal"/>
              <w:ind w:left="-136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1/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color w:val="FF0000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nited States</w:t>
            </w:r>
          </w:p>
          <w:p>
            <w:pPr>
              <w:pStyle w:val="Normal"/>
              <w:rPr>
                <w:bCs/>
                <w:color w:val="FF0000"/>
                <w:sz w:val="16"/>
                <w:szCs w:val="16"/>
              </w:rPr>
            </w:pPr>
            <w:r>
              <w:rPr>
                <w:bCs/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hree hospitals in the North Atlantic Regional Medical Command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 xml:space="preserve">Subjects: </w:t>
            </w:r>
            <w:r>
              <w:rPr>
                <w:bCs/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dvanced practice position (10%), upper management position (6.9%); middle management (19.7%), lower management (8.6%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Associate degree (9.3%), diploma (4.8%), baccalaureate (56.9%), masters (26.9%), doctorate (1.4%)</w:t>
            </w:r>
          </w:p>
          <w:p>
            <w:pPr>
              <w:pStyle w:val="Normal"/>
              <w:rPr/>
            </w:pPr>
            <w:r>
              <w:rPr>
                <w:bCs/>
                <w:color w:val="FF0000"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-Mean yrs overall = 15.7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N = 290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bCs/>
                <w:sz w:val="16"/>
                <w:szCs w:val="16"/>
              </w:rPr>
              <w:t>36.4%</w:t>
            </w:r>
            <w:r>
              <w:rPr>
                <w:b/>
                <w:bCs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u w:val="single"/>
              </w:rPr>
              <w:t>Reliability: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subscales) = 0.75 to 0.93</w:t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Not reported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Mean research utiliz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erall: 4.52 (SD 1.85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irect: 4.18 (SD 1.93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irect:  4.66 (SD 1.88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suasive: 3.63 (SD 1.74)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pt frequency scale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1) never; (5) about half the shifts; (7) nearly every shift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 to Estabrooks, 19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 (PRU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High (IRU, CRU, ORU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rooks, 20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2/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: health care settings in Alberta (mainly hospital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nited States: three US Army hospitals in Northeast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US army sample/Canadian civilian sample):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Diploma (14.2%/71.4%), baccalaureate (57.1%/25.4%), masters (27.0%/0.5%), other (1.7%/2.7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  <w:u w:val="single"/>
              </w:rPr>
              <w:t>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-N = 6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Army-N = 2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u w:val="single"/>
              </w:rPr>
              <w:t>Response rate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: 4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nited States: 3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Reliability</w:t>
            </w:r>
            <w:r>
              <w:rPr>
                <w:color w:val="000000"/>
                <w:sz w:val="16"/>
                <w:szCs w:val="16"/>
              </w:rPr>
              <w:t>: Not reported</w:t>
            </w:r>
          </w:p>
          <w:p>
            <w:pPr>
              <w:pStyle w:val="Normal"/>
              <w:rPr>
                <w:color w:val="00B050"/>
                <w:sz w:val="16"/>
                <w:szCs w:val="16"/>
                <w:u w:val="single"/>
              </w:rPr>
            </w:pPr>
            <w:r>
              <w:rPr>
                <w:color w:val="00B050"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Content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Mean research utilization in the past year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nada: 4.68 (SD 1.72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nited States: 4.53 (SD 1.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Instrumental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Canada: 4.47 (SD 1.92)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nited States: 4.18 (SD 1.9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 to Estabrooks, 19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point response alternativ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nev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on one or two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3 = unlabell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4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= on about half of the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6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= nearly every shif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= do not know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 (IRU, ORU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High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or, 20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home faciliti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Registered nurses (n = 39), licensed practice nurses (n = 3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 xml:space="preserve">Characteristics </w:t>
            </w:r>
            <w:r>
              <w:rPr>
                <w:sz w:val="16"/>
                <w:szCs w:val="16"/>
              </w:rPr>
              <w:t>(RNs/LPNs):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Diploma (79.5%/83.9%), baccalaureate (10.3%/NA for LPN), masters (2.6%/NA for LPN), Other-specialty certificate (7.7%/6.5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jority 20-30 yrs worked in nursing: (35.9%/32.3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nagement position (35.9%/3.2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 = 143</w:t>
            </w:r>
          </w:p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 xml:space="preserve">: </w:t>
            </w:r>
            <w:r>
              <w:rPr>
                <w:sz w:val="16"/>
                <w:szCs w:val="16"/>
              </w:rPr>
              <w:t>42.9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>: Nor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pilot study with six individuals from each of the three group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Mean frequency of research use in the past yea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N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irect: 4.92 (SD 1.59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irect: 3.94 (SD 1.66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suasive: 6.07 (SD 1.3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: (asked three times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1: 4.63 (SD 1.80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2: 5.18 (SD 1.60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3: 5.33 (SD 1.7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PN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irect: 4.82 (SD 1.8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direct: 2.80 (SD 1.4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suasive: 5.27 (SD 1.6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: (asked three times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1: 3.64 (SD 2.0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2: 4.32 (SD 1.70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3: 3.88 (SD 1.6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point response alternativ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= nev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= on one or two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3 = unlabelled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4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= on about half of the shif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6 = unlabell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= nearly every shif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= do not know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d Estabrooks 199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Low (CRU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 High (IRU, ORU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(PRU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90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ingle Item Measures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de, 1989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e general surgery units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staff nurses </w:t>
            </w:r>
          </w:p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LPN (9.7%), A.D (23.8%), Diploma (9.7%), baccalaureate (47%), masters (3.2%), Other Degree (6.5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age = 33 yrs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Mean yrs in nursing</w:t>
            </w:r>
            <w:r>
              <w:rPr>
                <w:b/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7.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185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Post- 148</w:t>
            </w:r>
          </w:p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re: 91:to 99%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Post: 68.5</w:t>
            </w:r>
            <w:r>
              <w:rPr>
                <w:color w:val="000000"/>
                <w:sz w:val="16"/>
                <w:szCs w:val="16"/>
              </w:rPr>
              <w:t>% to 85.7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(current research activities, non-staff nurses, previous study) = 0.87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Pre-test with 50 nurses showed that the questions were clear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Research Activiti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(3 applicable items from 6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a) Transfer of knowledge from research into practice in the last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: 49.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: 20.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to four: 20.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ve or more: 9.1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) Use of a new nursing activity based on nursing research in last year: 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ity: 41.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: 23.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to four times:  27.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ive or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oretimes: 8.7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) Discontinuation of a traditional activity because of the results of researc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ity: 54.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e: 26.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to four times: 16.2%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ve or more times: 2.7%  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item c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items a and b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lczak,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94 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ational Cancer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itute-designated comprehensive cancer</w:t>
            </w:r>
          </w:p>
          <w:p>
            <w:pPr>
              <w:pStyle w:val="BodyText3"/>
              <w:spacing w:before="0" w:after="240"/>
              <w:rPr/>
            </w:pPr>
            <w:r>
              <w:rPr/>
              <w:t xml:space="preserve"> </w:t>
            </w:r>
            <w:r>
              <w:rPr/>
              <w:t xml:space="preserve">centre in a mid-Atlantic metropolitan area </w:t>
            </w:r>
          </w:p>
          <w:p>
            <w:pPr>
              <w:pStyle w:val="BodyText3"/>
              <w:spacing w:before="0" w:after="240"/>
              <w:rPr/>
            </w:pPr>
            <w:r>
              <w:rPr/>
            </w:r>
          </w:p>
          <w:p>
            <w:pPr>
              <w:pStyle w:val="BodyText3"/>
              <w:spacing w:before="0" w:after="240"/>
              <w:rPr/>
            </w:pPr>
            <w:r>
              <w:rPr/>
            </w:r>
          </w:p>
          <w:p>
            <w:pPr>
              <w:pStyle w:val="Normal"/>
              <w:spacing w:before="0" w:after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Registered nurses (oncology)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Diploma (5%), associate degree (10%), baccalaureate (69%), masters (14%), doctorate (3%)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Mean age = 32.5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Years in nursing = 8.8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Clinical nurse (37%), Senior clinical nurse (42%), Nurse manager (4%), Clinical specialist (10%), Shift coordinator (3%), Other (5%)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u w:val="single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eastAsia="en-CA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N = 8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49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est-retest correlation (part 3, pre-test) = 0.8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part 3, whole sample) = 0.88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Content (part 3)-documented by Stetler (1983, 1985), other research related literature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American Nurses Association Commission on Nursing Research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81), and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he investigators' experiences</w:t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Utilizing research findings as a basis for practice</w:t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one: 10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Low: 35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Moderate: 29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igh: 7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Item taken directly from Stetlers’ (1984) tool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tengill, 199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embers of the Midwest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ance in Nursing (MAIN) and Midwest Nursing Research Society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Nurses- administrative, direct care, faculty, and research position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sters (48.5%), doctorate (23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N = 422 (returned) 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78% (returne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bCs/>
                <w:color w:val="000000"/>
                <w:sz w:val="16"/>
                <w:szCs w:val="16"/>
              </w:rPr>
              <w:t>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evaluated by two nurse educators and two nurse administrators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Which of the following are you now involved in related to using nursing research findings in your practice?</w:t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Apply non-nursing research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ervice Group (n = 222) = 62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Implement by self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ervice Group = 38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use of nursing research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High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use of non-nursing research)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eramah, 199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 clinical areas in the south-east of England</w:t>
            </w:r>
            <w:r>
              <w:rPr>
                <w:color w:val="00B05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Nurses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Characteristics: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 = 11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78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Pilot tested wi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earch Interest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Nurses –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n’t report numb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whether they evaluated the content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u w:val="single"/>
              </w:rPr>
              <w:t>ursing research findings used in one’s area to improve patient/client care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eat extent: 15.3%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extent: 55.1%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Little extent: 22.9%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 at all: 3.4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High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strom 19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sample of hospitals accredited by the Joint Commission on Accreditation of Healthcare Organizations (JCAHO)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Nursing staff development educato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Characteristics: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Associate degree (5.1%), diploma (5.3%)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LPN (0.2%), baccalaureate (35.2%)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masters (50.3%), doctorate (2.7%)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en-CA"/>
              </w:rPr>
              <w:t>-</w:t>
            </w:r>
            <w:r>
              <w:rPr>
                <w:bCs/>
                <w:color w:val="000000"/>
                <w:sz w:val="16"/>
                <w:szCs w:val="16"/>
                <w:lang w:eastAsia="en-CA"/>
              </w:rPr>
              <w:t>Mean age = 43.7yrs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Cs/>
                <w:color w:val="000000"/>
                <w:sz w:val="16"/>
                <w:szCs w:val="16"/>
                <w:lang w:eastAsia="en-CA"/>
              </w:rPr>
              <w:t>-Mean yrs in nursing = 20.7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CA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53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 xml:space="preserve">Response rate: </w:t>
            </w:r>
            <w:r>
              <w:rPr>
                <w:sz w:val="16"/>
                <w:szCs w:val="16"/>
              </w:rPr>
              <w:t>41%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(stages of adoption decision sub-scale) = 0.92.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Test retest r = 0.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Instrument based on current literature. Pilot tested to ask respondents about understandabilit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ruct-Factor analysi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Integrate research results into educational activities:</w:t>
            </w:r>
          </w:p>
          <w:p>
            <w:pPr>
              <w:pStyle w:val="Normal"/>
              <w:ind w:left="360" w:hanging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naware (of the need to integrate research results): 8.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Those aware were then asked to choose one of the following options*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suaded (believe it is important to integrate research results): 22.8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ecided (decided to integrate research results): 5.3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Adopted (Do integrate research results): 23.7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onfirmed (intend to continue to integrate research results): 39.9%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-High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(adopted 23.7% + confirmed 39.9% = 63.3% usin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right, 199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s and community mental health center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Subjects</w:t>
            </w:r>
            <w:r>
              <w:rPr>
                <w:color w:val="000000"/>
                <w:sz w:val="16"/>
                <w:szCs w:val="16"/>
                <w:u w:val="single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Registered nurses-general and psychiatric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Baccalaureate (60.5%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Mean age = 36yrs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Size:</w:t>
            </w: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N = 410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Cs/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16"/>
                <w:szCs w:val="16"/>
                <w:u w:val="single"/>
              </w:rPr>
              <w:t>Response rate</w:t>
            </w:r>
            <w:r>
              <w:rPr>
                <w:color w:val="000000"/>
                <w:sz w:val="16"/>
                <w:szCs w:val="16"/>
                <w:u w:val="single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82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1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Content by consultation with three clinical nurse consultant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 xml:space="preserve">Findings (from research) applied to patient care: </w:t>
            </w:r>
            <w:r>
              <w:rPr>
                <w:color w:val="000000"/>
                <w:sz w:val="16"/>
                <w:szCs w:val="16"/>
              </w:rPr>
              <w:t>60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High</w:t>
            </w:r>
          </w:p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eak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sdon, 199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tucky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Nurses registered with the Kentucky Board of Nurs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Characteristics</w:t>
            </w:r>
            <w:r>
              <w:rPr>
                <w:bCs/>
                <w:sz w:val="16"/>
                <w:szCs w:val="16"/>
              </w:rPr>
              <w:t>: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Associate degree (54.6%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9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20%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eading2"/>
              <w:jc w:val="left"/>
              <w:rPr/>
            </w:pPr>
            <w:r>
              <w:rPr/>
              <w:t>Reliability</w:t>
            </w:r>
            <w:r>
              <w:rPr>
                <w:u w:val="none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2"/>
              <w:jc w:val="left"/>
              <w:rPr/>
            </w:pPr>
            <w:r>
              <w:rPr/>
              <w:t xml:space="preserve">Validity: </w:t>
            </w:r>
            <w:r>
              <w:rPr>
                <w:u w:val="none"/>
              </w:rPr>
              <w:t>The instrument was based on the literature and the investigators experience with RU in the clinical setting.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Utilize research findings to change their practice at least once a year</w:t>
            </w:r>
            <w:r>
              <w:rPr>
                <w:sz w:val="16"/>
                <w:szCs w:val="16"/>
              </w:rPr>
              <w:t xml:space="preserve"> = 43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rate - Low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vies, 199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 health authorities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Practice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Age between 30 and 54 (86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F grade (31.7%) or G grade (58.7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187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60.4%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Literature reviewed to identify interventions with a sound research base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rPr>
                <w:u w:val="single"/>
              </w:rPr>
            </w:pPr>
            <w:r>
              <w:rPr>
                <w:u w:val="single"/>
              </w:rPr>
              <w:t>23 Interventions to prevent CVD and stroke: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umber of interventions used by individual nurses: Range = 48% to 96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Low/ Moderate- High/ High (depending of the specific practice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rPr/>
            </w:pPr>
            <w:r>
              <w:rPr/>
              <w:t xml:space="preserve">Weak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sai, 200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ublic of Chin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arge medical center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Registered Nurses and Nurse Manage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-</w:t>
            </w:r>
            <w:r>
              <w:rPr>
                <w:bCs/>
                <w:sz w:val="16"/>
                <w:szCs w:val="16"/>
              </w:rPr>
              <w:t>Graduate degree (4%), baccalaureate (30%), diploma (61%), vocational qualification (5%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5 to 10 yrs in nursing (23%), &gt;20yrs (20%)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N = 382 (registered nurses [n = 271) and managers (n = 111)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Registered Nurses-68%; Nurse Managers: 6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Validity: Content by expert panel and pilot test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search use in past three</w:t>
            </w:r>
            <w:r>
              <w:rPr>
                <w:sz w:val="16"/>
                <w:szCs w:val="16"/>
              </w:rPr>
              <w:t xml:space="preserve"> years: 50%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 to Funk 1991 and Pettengill 1994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High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High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ai 20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 medical center</w:t>
            </w:r>
          </w:p>
          <w:p>
            <w:pPr>
              <w:pStyle w:val="Normal"/>
              <w:rPr>
                <w:color w:val="FFC000"/>
                <w:sz w:val="16"/>
                <w:szCs w:val="16"/>
              </w:rPr>
            </w:pPr>
            <w:r>
              <w:rPr>
                <w:color w:val="FFC000"/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Nurs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 (experimental andcontrol): (NS)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University education (62.9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age = 33.9 yrs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Mean yrs in nursing = 1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group n = 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al group n = 47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84.8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2% drop outs)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>: Not reported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Content of too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cked and confirm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 five clinical nurses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search findings used for practice over the past three yea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S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Experimental group</w:t>
            </w:r>
            <w:r>
              <w:rPr>
                <w:sz w:val="16"/>
                <w:szCs w:val="16"/>
              </w:rPr>
              <w:t>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retest: 46.8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econd measure (after the course): 42.6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Third measure (6 months after course): 51.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ontrol group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Pretest: 42.9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econd measure: 40.5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Third measure: 57.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pted from Funk 1991 and Pettengill 19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- High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ederhauser 20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ous clinical area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ubjects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Paediatric nurse practitioners with NAPNAP membership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D (2%), masters (92%), PNP certification (6%), baccalaureate (0.3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Mean age = 36.2yr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396 (usable survey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Cs/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69% (N = 431 total surveys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Not report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Not reported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Applied research findings in practice</w:t>
            </w:r>
            <w:r>
              <w:rPr>
                <w:sz w:val="16"/>
                <w:szCs w:val="16"/>
              </w:rPr>
              <w:t>: 79.9%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- Low</w:t>
            </w:r>
          </w:p>
        </w:tc>
      </w:tr>
    </w:tbl>
    <w:p>
      <w:pPr>
        <w:pStyle w:val="Normal"/>
        <w:rPr/>
      </w:pPr>
      <w:r>
        <w:rPr>
          <w:szCs w:val="20"/>
          <w:vertAlign w:val="superscript"/>
        </w:rPr>
        <w:t>1</w:t>
      </w:r>
      <w:r>
        <w:rPr>
          <w:szCs w:val="20"/>
        </w:rPr>
        <w:t>Extent Calculations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Past, Present, Future Use (Bostrom 1993; Rizzuto 1994; Butler 1995; Brown 1997). 0 to 100% range. Extent calculated by dividing score range into 4 equal quartiles as follows: low (0% to 24.99%), moderate-low (25.00% to 49.99%), moderate-high (50.00% to 74.99%), high (75.00% to 100%)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Parahoo measure (Parahoo 1998; Parahoo 199a; Parahoo 1999b; Parahoo 2000). 5 point scale (never, seldom, sometimes, frequently, all the time) assigned scale points of 1 to 5. Percentage reporting each category was given in the article, we obtained a n value for each category by multiplying by total N. Mean score on 1 to 5 scale then obtained by summing (n for each scale category X associated scale point) and taking the average. Extent calculated by dividing 1 to 5 subscale score range into 4 equal quartiles as follows: low (1.00 to 1.99), moderate-low (2.00 to 2.99), moderate-high (3.00 to 3.99), high (4.00 to 5.00)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Parahoo measure (Parahoo 2001, Valizadeh 2003; Veeramah 2004). 3 point scale (descriptors vary, see table) assigned scale points of 1 to 3. Percentage reporting each category was given in the article; we obtained a n value for each category by multiplying by total N. Mean score on 1 to 3 scale then obtained by summing (n for each scale category X associated scale point) and taking the average. Extent calculated by dividing 1 to 3 subscale score range into 4 equal quartiles as follows: low (1.00 to 1.49), moderate-low (1.50 to 1.99), moderate-high (2.00 to 2.49), high (2.50 to 3.00)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Estabrooks’ Kinds of research use. 5 articles (Estabrooks 1999; Profetto-McGrath 2003; Kenny 2005; Estabrooks 2007, Connor 2007) used a 1 to 7 scale. Extent calculated by dividing score range into 4 equal quartiles as follows: low (1 to 2.49), moderate-low (2.50 to 3.99), moderate-high (4.00 to 5.49), high (5.50 to 7.00). 1 article (Milner 2005) used a 1 to 5 scale. Extent calculated by dividing 1 to 5 subscale score range into 4 equal quartiles as follows: low (1.00 to 1.99), moderate-low (2.00 to 2.99), moderate-high (3.00 to 3.99), high (4.00 to 5.00)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Other single items (Linde 1989; Walczak 1994; Veeramah 1995). 1 to 4 scale range. Extent calculated by dividing mean scale score range into 4 equal quartiles as follows: low (1.00 to 1.74), moderate-low (1.75 to 2.49), moderate-high (2.50 to 3.24), high (3.25 to 4.00)</w:t>
      </w:r>
    </w:p>
    <w:p>
      <w:pPr>
        <w:pStyle w:val="Normal"/>
        <w:numPr>
          <w:ilvl w:val="0"/>
          <w:numId w:val="2"/>
        </w:numPr>
        <w:spacing w:lineRule="auto" w:line="276" w:before="0" w:after="200"/>
        <w:rPr>
          <w:szCs w:val="20"/>
        </w:rPr>
      </w:pPr>
      <w:r>
        <w:rPr>
          <w:szCs w:val="20"/>
        </w:rPr>
        <w:t>Other single items (Pettengill 1994; Youngstrom 1996; Wright 1996; Logsdon 1998; Davies 1999; Tsai 2000; Tsai 2003; Niederhauser 2005). 0 to 100% range. Extent calculated by dividing score range into 4 equal quartiles as follows: low (0% to 24.99%), moderate-low (25.00% to 49.99%), moderate-high (50.00% to 74.99%), high (75.00% to 100%)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dditional File 4 (Single Items)</w:t>
      <w:tab/>
      <w:tab/>
      <w:tab/>
      <w:tab/>
      <w:tab/>
      <w:tab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16"/>
      <w:szCs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16"/>
      <w:szCs w:val="16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16"/>
      <w:szCs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16"/>
      <w:szCs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000000"/>
    </w:rPr>
  </w:style>
  <w:style w:type="character" w:styleId="WW8Num29z0">
    <w:name w:val="WW8Num29z0"/>
    <w:qFormat/>
    <w:rPr>
      <w:color w:val="00000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  <w:szCs w:val="16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color w:val="000000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CA"/>
    </w:rPr>
  </w:style>
  <w:style w:type="paragraph" w:styleId="BodyText2">
    <w:name w:val="Body Text 2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CA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2:07:00Z</dcterms:created>
  <dc:creator>*</dc:creator>
  <dc:description/>
  <cp:keywords/>
  <dc:language>en-US</dc:language>
  <cp:lastModifiedBy>Janet Squires</cp:lastModifiedBy>
  <cp:lastPrinted>2009-03-08T16:59:00Z</cp:lastPrinted>
  <dcterms:modified xsi:type="dcterms:W3CDTF">2011-03-02T02:07:00Z</dcterms:modified>
  <cp:revision>2</cp:revision>
  <dc:subject/>
  <dc:title>Table 7</dc:title>
</cp:coreProperties>
</file>